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26E" w:rsidRPr="003A75EB" w:rsidRDefault="00DE426E" w:rsidP="00DE426E">
      <w:pPr>
        <w:spacing w:after="16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>Distinct Expression Profiles of Peptides in Placentae from Pre</w:t>
      </w:r>
      <w:bookmarkStart w:id="0" w:name="_GoBack"/>
      <w:bookmarkEnd w:id="0"/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>eclampsia and Normal Pregnancies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Jin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Huang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gramStart"/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,2</w:t>
      </w:r>
      <w:proofErr w:type="spellEnd"/>
      <w:proofErr w:type="gramEnd"/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,*</w:t>
      </w:r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,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Zhonghui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Ling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,*</w:t>
      </w:r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, Hong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Zhong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>,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Yadong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Yin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Yating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Qian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Mingming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Gao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,3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Hongjuan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Ding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, Qing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Cheng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,#</w:t>
      </w:r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Ruizhe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426E">
        <w:rPr>
          <w:rFonts w:ascii="Times New Roman" w:hAnsi="Times New Roman" w:cs="Times New Roman"/>
          <w:color w:val="000000" w:themeColor="text1"/>
          <w:sz w:val="24"/>
        </w:rPr>
        <w:t>Jia</w:t>
      </w:r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proofErr w:type="spellEnd"/>
      <w:r w:rsidRPr="00DE426E">
        <w:rPr>
          <w:rFonts w:ascii="Times New Roman" w:hAnsi="Times New Roman" w:cs="Times New Roman"/>
          <w:color w:val="000000" w:themeColor="text1"/>
          <w:sz w:val="24"/>
          <w:vertAlign w:val="superscript"/>
        </w:rPr>
        <w:t>,#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i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1</w:t>
      </w:r>
      <w:r w:rsidRPr="00DE426E">
        <w:rPr>
          <w:rFonts w:ascii="Times New Roman" w:hAnsi="Times New Roman" w:cs="Times New Roman"/>
          <w:i/>
          <w:color w:val="000000" w:themeColor="text1"/>
          <w:sz w:val="24"/>
        </w:rPr>
        <w:t>Women's Hospital of Nanjing Medical University, Nanjing Maternity and Child Health Care Hospital, Nanjing, Jiangsu 210004, China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i/>
          <w:color w:val="000000" w:themeColor="text1"/>
          <w:sz w:val="24"/>
        </w:rPr>
      </w:pPr>
      <w:proofErr w:type="spellStart"/>
      <w:r w:rsidRPr="00DE426E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2</w:t>
      </w:r>
      <w:r w:rsidRPr="00DE426E">
        <w:rPr>
          <w:rFonts w:ascii="Times New Roman" w:hAnsi="Times New Roman" w:cs="Times New Roman"/>
          <w:i/>
          <w:color w:val="000000" w:themeColor="text1"/>
          <w:sz w:val="24"/>
        </w:rPr>
        <w:t>Yixing</w:t>
      </w:r>
      <w:proofErr w:type="spellEnd"/>
      <w:r w:rsidRPr="00DE426E">
        <w:rPr>
          <w:rFonts w:ascii="Times New Roman" w:hAnsi="Times New Roman" w:cs="Times New Roman"/>
          <w:i/>
          <w:color w:val="000000" w:themeColor="text1"/>
          <w:sz w:val="24"/>
        </w:rPr>
        <w:t xml:space="preserve"> People’s Hospital, </w:t>
      </w:r>
      <w:proofErr w:type="spellStart"/>
      <w:r w:rsidRPr="00DE426E">
        <w:rPr>
          <w:rFonts w:ascii="Times New Roman" w:hAnsi="Times New Roman" w:cs="Times New Roman"/>
          <w:i/>
          <w:color w:val="000000" w:themeColor="text1"/>
          <w:sz w:val="24"/>
        </w:rPr>
        <w:t>YiXing</w:t>
      </w:r>
      <w:proofErr w:type="spellEnd"/>
      <w:r w:rsidRPr="00DE426E">
        <w:rPr>
          <w:rFonts w:ascii="Times New Roman" w:hAnsi="Times New Roman" w:cs="Times New Roman"/>
          <w:i/>
          <w:color w:val="000000" w:themeColor="text1"/>
          <w:sz w:val="24"/>
        </w:rPr>
        <w:t xml:space="preserve"> Jiangsu 214200, China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i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3</w:t>
      </w:r>
      <w:r w:rsidRPr="00DE426E">
        <w:rPr>
          <w:rFonts w:ascii="Times New Roman" w:hAnsi="Times New Roman" w:cs="Times New Roman"/>
          <w:i/>
          <w:color w:val="000000" w:themeColor="text1"/>
          <w:sz w:val="24"/>
        </w:rPr>
        <w:t>Fourth Clinical Medicine College, Nanjing Medical University, Nanjing Jiangsu 210000, China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color w:val="000000" w:themeColor="text1"/>
          <w:sz w:val="24"/>
        </w:rPr>
        <w:t>*These authors contributed equally to this work</w:t>
      </w:r>
    </w:p>
    <w:p w:rsidR="00DE426E" w:rsidRPr="003A75EB" w:rsidRDefault="00DE426E" w:rsidP="00DE426E">
      <w:pPr>
        <w:spacing w:after="16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b/>
          <w:color w:val="000000" w:themeColor="text1"/>
          <w:sz w:val="24"/>
        </w:rPr>
        <w:t>#</w:t>
      </w:r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 xml:space="preserve">Address Correspondence to </w:t>
      </w:r>
      <w:proofErr w:type="spellStart"/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>Ruizhe</w:t>
      </w:r>
      <w:proofErr w:type="spellEnd"/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>Jia</w:t>
      </w:r>
      <w:proofErr w:type="spellEnd"/>
      <w:r w:rsidRPr="003A75EB">
        <w:rPr>
          <w:rFonts w:ascii="Times New Roman" w:hAnsi="Times New Roman" w:cs="Times New Roman"/>
          <w:b/>
          <w:color w:val="000000" w:themeColor="text1"/>
          <w:sz w:val="24"/>
        </w:rPr>
        <w:t>: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Women’s Hospital of Nanjing Medical University, Nanjing Maternity and Child Health Care Hospital, Nanjing, 210004, China. 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color w:val="000000" w:themeColor="text1"/>
          <w:sz w:val="24"/>
        </w:rPr>
        <w:t>Tel: +86 25 52226159; E-mail address: jiaruizhe2016@163.com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b/>
          <w:color w:val="000000" w:themeColor="text1"/>
          <w:sz w:val="24"/>
        </w:rPr>
        <w:t>#Address Correspondence to Qing Cheng: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color w:val="000000" w:themeColor="text1"/>
          <w:sz w:val="24"/>
        </w:rPr>
        <w:t>Women’s Hospital of Nanjing Medical University</w:t>
      </w:r>
      <w:r w:rsidRPr="00DE426E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DE426E">
        <w:rPr>
          <w:rFonts w:ascii="Times New Roman" w:hAnsi="Times New Roman" w:cs="Times New Roman"/>
          <w:color w:val="000000" w:themeColor="text1"/>
          <w:sz w:val="24"/>
        </w:rPr>
        <w:t xml:space="preserve"> Nanjing Maternity and Child Health Care Hospital, Nanjing, 210004, China. </w:t>
      </w:r>
    </w:p>
    <w:p w:rsidR="00DE426E" w:rsidRPr="00DE426E" w:rsidRDefault="00DE426E" w:rsidP="00DE426E">
      <w:pPr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426E">
        <w:rPr>
          <w:rFonts w:ascii="Times New Roman" w:hAnsi="Times New Roman" w:cs="Times New Roman"/>
          <w:color w:val="000000" w:themeColor="text1"/>
          <w:sz w:val="24"/>
        </w:rPr>
        <w:t>Tel: +86 25 52226162; E-mail address: qqingrr@163.com</w:t>
      </w:r>
    </w:p>
    <w:p w:rsidR="00DE426E" w:rsidRPr="001D1E94" w:rsidRDefault="00DE426E" w:rsidP="00DE426E">
      <w:pPr>
        <w:rPr>
          <w:rFonts w:ascii="Times New Roman" w:hAnsi="Times New Roman" w:cs="Times New Roman"/>
          <w:b/>
          <w:bCs/>
          <w:sz w:val="24"/>
        </w:rPr>
      </w:pPr>
      <w:r w:rsidRPr="001D1E94">
        <w:rPr>
          <w:rFonts w:ascii="Times New Roman" w:hAnsi="Times New Roman" w:cs="Times New Roman"/>
          <w:b/>
          <w:bCs/>
          <w:sz w:val="24"/>
        </w:rPr>
        <w:lastRenderedPageBreak/>
        <w:t>Supplemental Materials</w:t>
      </w:r>
    </w:p>
    <w:p w:rsidR="001D1E94" w:rsidRPr="00B768E5" w:rsidRDefault="001D1E94"/>
    <w:p w:rsidR="001D1E94" w:rsidRDefault="005370B8" w:rsidP="00E24BA6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>
            <wp:extent cx="5040000" cy="4051833"/>
            <wp:effectExtent l="0" t="0" r="1905" b="0"/>
            <wp:docPr id="1" name="图片 1" descr="一些文字和图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051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0B8" w:rsidRDefault="005370B8" w:rsidP="00E24BA6">
      <w:pPr>
        <w:spacing w:line="480" w:lineRule="auto"/>
      </w:pPr>
    </w:p>
    <w:p w:rsidR="009E49E2" w:rsidRPr="001937D3" w:rsidRDefault="00E24BA6" w:rsidP="00E24BA6">
      <w:pPr>
        <w:spacing w:line="480" w:lineRule="auto"/>
        <w:rPr>
          <w:rFonts w:ascii="Times New Roman" w:hAnsi="Times New Roman" w:cs="Times New Roman"/>
          <w:sz w:val="24"/>
        </w:rPr>
      </w:pPr>
      <w:r w:rsidRPr="00E24BA6">
        <w:rPr>
          <w:rFonts w:ascii="Times New Roman" w:hAnsi="Times New Roman" w:cs="Times New Roman" w:hint="eastAsia"/>
          <w:b/>
          <w:bCs/>
          <w:sz w:val="24"/>
        </w:rPr>
        <w:t>Supplemental</w:t>
      </w:r>
      <w:r w:rsidRPr="00E24BA6">
        <w:rPr>
          <w:rFonts w:ascii="Times New Roman" w:hAnsi="Times New Roman" w:cs="Times New Roman"/>
          <w:b/>
          <w:bCs/>
          <w:sz w:val="24"/>
        </w:rPr>
        <w:t xml:space="preserve"> </w:t>
      </w:r>
      <w:r w:rsidRPr="00E24BA6">
        <w:rPr>
          <w:rFonts w:ascii="Times New Roman" w:hAnsi="Times New Roman" w:cs="Times New Roman" w:hint="eastAsia"/>
          <w:b/>
          <w:bCs/>
          <w:sz w:val="24"/>
        </w:rPr>
        <w:t>Figure S</w:t>
      </w:r>
      <w:r w:rsidRPr="00E24BA6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Relativ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expression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level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of</w:t>
      </w:r>
      <w:r>
        <w:rPr>
          <w:rFonts w:ascii="Times New Roman" w:hAnsi="Times New Roman" w:cs="Times New Roman"/>
          <w:b/>
          <w:bCs/>
          <w:sz w:val="24"/>
        </w:rPr>
        <w:t xml:space="preserve"> MMP 2 and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MP</w:t>
      </w:r>
      <w:proofErr w:type="spellEnd"/>
      <w:r w:rsidR="001937D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9 in </w:t>
      </w:r>
      <w:proofErr w:type="spellStart"/>
      <w:r w:rsidRPr="00E24BA6">
        <w:rPr>
          <w:rFonts w:ascii="Times New Roman" w:hAnsi="Times New Roman" w:cs="Times New Roman"/>
          <w:b/>
          <w:bCs/>
          <w:sz w:val="24"/>
        </w:rPr>
        <w:t>HTR</w:t>
      </w:r>
      <w:proofErr w:type="spellEnd"/>
      <w:r w:rsidRPr="00E24BA6">
        <w:rPr>
          <w:rFonts w:ascii="Times New Roman" w:hAnsi="Times New Roman" w:cs="Times New Roman"/>
          <w:b/>
          <w:bCs/>
          <w:sz w:val="24"/>
        </w:rPr>
        <w:t>-8/</w:t>
      </w:r>
      <w:proofErr w:type="spellStart"/>
      <w:r w:rsidRPr="00E24BA6">
        <w:rPr>
          <w:rFonts w:ascii="Times New Roman" w:hAnsi="Times New Roman" w:cs="Times New Roman"/>
          <w:b/>
          <w:bCs/>
          <w:sz w:val="24"/>
        </w:rPr>
        <w:t>SVneo</w:t>
      </w:r>
      <w:proofErr w:type="spellEnd"/>
      <w:r w:rsidRPr="00E24BA6">
        <w:rPr>
          <w:rFonts w:ascii="Times New Roman" w:hAnsi="Times New Roman" w:cs="Times New Roman"/>
          <w:b/>
          <w:bCs/>
          <w:sz w:val="24"/>
        </w:rPr>
        <w:t xml:space="preserve"> cells treated with</w:t>
      </w:r>
      <w:r w:rsidR="001937D3">
        <w:rPr>
          <w:rFonts w:ascii="Times New Roman" w:hAnsi="Times New Roman" w:cs="Times New Roman"/>
          <w:b/>
          <w:bCs/>
          <w:sz w:val="24"/>
        </w:rPr>
        <w:t xml:space="preserve"> different</w:t>
      </w:r>
      <w:r w:rsidRPr="00E24BA6">
        <w:rPr>
          <w:rFonts w:ascii="Times New Roman" w:hAnsi="Times New Roman" w:cs="Times New Roman"/>
          <w:b/>
          <w:bCs/>
          <w:sz w:val="24"/>
        </w:rPr>
        <w:t xml:space="preserve"> peptides</w:t>
      </w:r>
      <w:r w:rsidR="00021258">
        <w:rPr>
          <w:rFonts w:ascii="Times New Roman" w:hAnsi="Times New Roman" w:cs="Times New Roman"/>
          <w:b/>
          <w:bCs/>
          <w:sz w:val="24"/>
        </w:rPr>
        <w:t xml:space="preserve">. </w:t>
      </w:r>
      <w:r w:rsidR="006D736D" w:rsidRPr="006D736D">
        <w:rPr>
          <w:rFonts w:ascii="Times New Roman" w:hAnsi="Times New Roman" w:cs="Times New Roman"/>
          <w:sz w:val="24"/>
        </w:rPr>
        <w:t>Cells were sep</w:t>
      </w:r>
      <w:r w:rsidR="006D736D" w:rsidRPr="006D736D">
        <w:rPr>
          <w:rFonts w:ascii="Times New Roman" w:hAnsi="Times New Roman" w:cs="Times New Roman" w:hint="eastAsia"/>
          <w:sz w:val="24"/>
        </w:rPr>
        <w:t>arate</w:t>
      </w:r>
      <w:r w:rsidR="006D736D" w:rsidRPr="006D736D">
        <w:rPr>
          <w:rFonts w:ascii="Times New Roman" w:hAnsi="Times New Roman" w:cs="Times New Roman"/>
          <w:sz w:val="24"/>
        </w:rPr>
        <w:t>ly treated with peptides derived from</w:t>
      </w:r>
      <w:r w:rsidR="001937D3">
        <w:rPr>
          <w:rFonts w:ascii="Times New Roman" w:hAnsi="Times New Roman" w:cs="Times New Roman"/>
          <w:sz w:val="24"/>
        </w:rPr>
        <w:t xml:space="preserve"> </w:t>
      </w:r>
      <w:r w:rsidR="009A1FD4" w:rsidRPr="006D736D">
        <w:rPr>
          <w:rFonts w:ascii="Times New Roman" w:hAnsi="Times New Roman" w:cs="Times New Roman"/>
          <w:sz w:val="24"/>
        </w:rPr>
        <w:t xml:space="preserve">Transglutaminase 2 </w:t>
      </w:r>
      <w:r w:rsidR="009A1FD4" w:rsidRPr="006D736D">
        <w:rPr>
          <w:rFonts w:ascii="Times New Roman" w:hAnsi="Times New Roman" w:cs="Times New Roman" w:hint="eastAsia"/>
          <w:sz w:val="24"/>
        </w:rPr>
        <w:t>(</w:t>
      </w:r>
      <w:r w:rsidR="006D736D" w:rsidRPr="006D736D">
        <w:rPr>
          <w:rFonts w:ascii="Times New Roman" w:hAnsi="Times New Roman" w:cs="Times New Roman"/>
          <w:sz w:val="24"/>
        </w:rPr>
        <w:t>A</w:t>
      </w:r>
      <w:r w:rsidR="009A1FD4" w:rsidRPr="006D736D">
        <w:rPr>
          <w:rFonts w:ascii="Times New Roman" w:hAnsi="Times New Roman" w:cs="Times New Roman"/>
          <w:sz w:val="24"/>
        </w:rPr>
        <w:t>)</w:t>
      </w:r>
      <w:r w:rsidR="006D736D" w:rsidRPr="006D736D">
        <w:rPr>
          <w:rFonts w:ascii="Times New Roman" w:hAnsi="Times New Roman" w:cs="Times New Roman"/>
          <w:sz w:val="24"/>
        </w:rPr>
        <w:t>,</w:t>
      </w:r>
      <w:r w:rsidR="009A1FD4" w:rsidRPr="006D736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A1FD4" w:rsidRPr="006D736D">
        <w:rPr>
          <w:rFonts w:ascii="Times New Roman" w:hAnsi="Times New Roman" w:cs="Times New Roman"/>
          <w:sz w:val="24"/>
        </w:rPr>
        <w:t>Nucleolin</w:t>
      </w:r>
      <w:proofErr w:type="spellEnd"/>
      <w:r w:rsidR="009A1FD4" w:rsidRPr="006D736D">
        <w:rPr>
          <w:rFonts w:ascii="Times New Roman" w:hAnsi="Times New Roman" w:cs="Times New Roman"/>
          <w:sz w:val="24"/>
        </w:rPr>
        <w:t xml:space="preserve"> </w:t>
      </w:r>
      <w:r w:rsidR="009A1FD4" w:rsidRPr="006D736D">
        <w:rPr>
          <w:rFonts w:ascii="Times New Roman" w:hAnsi="Times New Roman" w:cs="Times New Roman" w:hint="eastAsia"/>
          <w:sz w:val="24"/>
        </w:rPr>
        <w:t>(</w:t>
      </w:r>
      <w:r w:rsidR="006D736D" w:rsidRPr="006D736D">
        <w:rPr>
          <w:rFonts w:ascii="Times New Roman" w:hAnsi="Times New Roman" w:cs="Times New Roman"/>
          <w:sz w:val="24"/>
        </w:rPr>
        <w:t>B</w:t>
      </w:r>
      <w:r w:rsidR="009A1FD4" w:rsidRPr="006D736D">
        <w:rPr>
          <w:rFonts w:ascii="Times New Roman" w:hAnsi="Times New Roman" w:cs="Times New Roman"/>
          <w:sz w:val="24"/>
        </w:rPr>
        <w:t>)</w:t>
      </w:r>
      <w:r w:rsidR="006D736D" w:rsidRPr="006D736D">
        <w:rPr>
          <w:rFonts w:ascii="Times New Roman" w:hAnsi="Times New Roman" w:cs="Times New Roman"/>
          <w:sz w:val="24"/>
        </w:rPr>
        <w:t>,</w:t>
      </w:r>
      <w:r w:rsidR="009A1FD4" w:rsidRPr="006D736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A1FD4" w:rsidRPr="006D736D">
        <w:rPr>
          <w:rFonts w:ascii="Times New Roman" w:hAnsi="Times New Roman" w:cs="Times New Roman"/>
          <w:sz w:val="24"/>
        </w:rPr>
        <w:t>Tripeptidyl</w:t>
      </w:r>
      <w:proofErr w:type="spellEnd"/>
      <w:r w:rsidR="009A1FD4" w:rsidRPr="006D736D">
        <w:rPr>
          <w:rFonts w:ascii="Times New Roman" w:hAnsi="Times New Roman" w:cs="Times New Roman"/>
          <w:sz w:val="24"/>
        </w:rPr>
        <w:t xml:space="preserve"> peptidase 1 </w:t>
      </w:r>
      <w:r w:rsidR="009A1FD4" w:rsidRPr="006D736D">
        <w:rPr>
          <w:rFonts w:ascii="Times New Roman" w:hAnsi="Times New Roman" w:cs="Times New Roman" w:hint="eastAsia"/>
          <w:sz w:val="24"/>
        </w:rPr>
        <w:t>(</w:t>
      </w:r>
      <w:r w:rsidR="006D736D" w:rsidRPr="006D736D">
        <w:rPr>
          <w:rFonts w:ascii="Times New Roman" w:hAnsi="Times New Roman" w:cs="Times New Roman"/>
          <w:sz w:val="24"/>
        </w:rPr>
        <w:t>C</w:t>
      </w:r>
      <w:r w:rsidR="009A1FD4" w:rsidRPr="006D736D">
        <w:rPr>
          <w:rFonts w:ascii="Times New Roman" w:hAnsi="Times New Roman" w:cs="Times New Roman"/>
          <w:sz w:val="24"/>
        </w:rPr>
        <w:t>)</w:t>
      </w:r>
      <w:r w:rsidR="006D736D" w:rsidRPr="006D736D">
        <w:rPr>
          <w:rFonts w:ascii="Times New Roman" w:hAnsi="Times New Roman" w:cs="Times New Roman"/>
          <w:sz w:val="24"/>
        </w:rPr>
        <w:t xml:space="preserve"> and Angiotensinogen (D).</w:t>
      </w:r>
    </w:p>
    <w:p w:rsidR="009E49E2" w:rsidRDefault="009E49E2" w:rsidP="00E24BA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1937D3" w:rsidRPr="001A312D" w:rsidRDefault="009E49E2" w:rsidP="001937D3">
      <w:pPr>
        <w:spacing w:afterLines="50" w:after="156"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lastRenderedPageBreak/>
        <w:t xml:space="preserve">Supplemental </w:t>
      </w:r>
      <w:r w:rsidRPr="001A312D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</w:rPr>
        <w:t>S</w:t>
      </w:r>
      <w:r w:rsidRPr="001A312D">
        <w:rPr>
          <w:rFonts w:ascii="Times New Roman" w:eastAsia="SimSun" w:hAnsi="Times New Roman" w:cs="Times New Roman"/>
          <w:b/>
          <w:bCs/>
          <w:sz w:val="24"/>
        </w:rPr>
        <w:t>1. Sequence of primers used in our study</w:t>
      </w:r>
    </w:p>
    <w:tbl>
      <w:tblPr>
        <w:tblW w:w="8789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666"/>
        <w:gridCol w:w="3687"/>
        <w:gridCol w:w="3436"/>
      </w:tblGrid>
      <w:tr w:rsidR="009E49E2" w:rsidRPr="001A312D" w:rsidTr="0009543B">
        <w:trPr>
          <w:trHeight w:val="280"/>
        </w:trPr>
        <w:tc>
          <w:tcPr>
            <w:tcW w:w="16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E49E2" w:rsidRPr="001A312D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E49E2" w:rsidRPr="001A312D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</w:rPr>
              <w:t>’</w:t>
            </w: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-3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’ </w:t>
            </w: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S</w:t>
            </w: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ense)</w:t>
            </w:r>
          </w:p>
        </w:tc>
        <w:tc>
          <w:tcPr>
            <w:tcW w:w="34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E49E2" w:rsidRPr="001A312D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>
              <w:rPr>
                <w:rFonts w:ascii="Times New Roman" w:eastAsia="SimSun" w:hAnsi="Times New Roman" w:cs="Times New Roman"/>
                <w:sz w:val="24"/>
              </w:rPr>
              <w:t>’</w:t>
            </w: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-3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’ </w:t>
            </w: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A</w:t>
            </w:r>
            <w:r w:rsidRPr="001A312D">
              <w:rPr>
                <w:rFonts w:ascii="Times New Roman" w:eastAsia="SimSun" w:hAnsi="Times New Roman" w:cs="Times New Roman" w:hint="eastAsia"/>
                <w:sz w:val="24"/>
              </w:rPr>
              <w:t>ntisense)</w:t>
            </w:r>
          </w:p>
        </w:tc>
      </w:tr>
      <w:tr w:rsidR="009E49E2" w:rsidRPr="001A312D" w:rsidTr="0009543B">
        <w:trPr>
          <w:trHeight w:val="280"/>
        </w:trPr>
        <w:tc>
          <w:tcPr>
            <w:tcW w:w="166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572FB">
              <w:rPr>
                <w:rFonts w:ascii="Times New Roman" w:eastAsia="SimSun" w:hAnsi="Times New Roman" w:cs="Times New Roman"/>
                <w:szCs w:val="21"/>
              </w:rPr>
              <w:t>H</w:t>
            </w: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omo-MMP-2</w:t>
            </w:r>
          </w:p>
        </w:tc>
        <w:tc>
          <w:tcPr>
            <w:tcW w:w="368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CCCCAGACAGGTGATCTTGAC</w:t>
            </w:r>
          </w:p>
        </w:tc>
        <w:tc>
          <w:tcPr>
            <w:tcW w:w="34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GCTTGCGAGGGAAGAAGTTG</w:t>
            </w:r>
          </w:p>
        </w:tc>
      </w:tr>
      <w:tr w:rsidR="009E49E2" w:rsidRPr="001A312D" w:rsidTr="0009543B">
        <w:trPr>
          <w:trHeight w:val="280"/>
        </w:trPr>
        <w:tc>
          <w:tcPr>
            <w:tcW w:w="1666" w:type="dxa"/>
            <w:shd w:val="clear" w:color="auto" w:fill="auto"/>
            <w:noWrap/>
            <w:vAlign w:val="bottom"/>
            <w:hideMark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Homo</w:t>
            </w:r>
            <w:r w:rsidRPr="001572FB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MMP-9</w:t>
            </w:r>
          </w:p>
        </w:tc>
        <w:tc>
          <w:tcPr>
            <w:tcW w:w="3687" w:type="dxa"/>
            <w:shd w:val="clear" w:color="auto" w:fill="auto"/>
            <w:noWrap/>
            <w:vAlign w:val="bottom"/>
            <w:hideMark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GGTTCAGGGCGAGGACCATAGAG</w:t>
            </w:r>
          </w:p>
        </w:tc>
        <w:tc>
          <w:tcPr>
            <w:tcW w:w="3436" w:type="dxa"/>
            <w:shd w:val="clear" w:color="auto" w:fill="auto"/>
            <w:noWrap/>
            <w:vAlign w:val="bottom"/>
            <w:hideMark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572FB">
              <w:rPr>
                <w:rFonts w:ascii="Times New Roman" w:eastAsia="SimSun" w:hAnsi="Times New Roman" w:cs="Times New Roman" w:hint="eastAsia"/>
                <w:szCs w:val="21"/>
              </w:rPr>
              <w:t>TTTGACAGCGACAAGAAGTGGG</w:t>
            </w:r>
          </w:p>
        </w:tc>
      </w:tr>
      <w:tr w:rsidR="009E49E2" w:rsidRPr="001A312D" w:rsidTr="0009543B">
        <w:trPr>
          <w:trHeight w:val="280"/>
        </w:trPr>
        <w:tc>
          <w:tcPr>
            <w:tcW w:w="1666" w:type="dxa"/>
            <w:shd w:val="clear" w:color="auto" w:fill="auto"/>
            <w:noWrap/>
            <w:vAlign w:val="bottom"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omo</w:t>
            </w:r>
            <w:r>
              <w:rPr>
                <w:rFonts w:ascii="Times New Roman" w:eastAsia="SimSun" w:hAnsi="Times New Roman" w:cs="Times New Roman"/>
                <w:szCs w:val="21"/>
              </w:rPr>
              <w:t>-GAPDH</w:t>
            </w:r>
          </w:p>
        </w:tc>
        <w:tc>
          <w:tcPr>
            <w:tcW w:w="3687" w:type="dxa"/>
            <w:shd w:val="clear" w:color="auto" w:fill="auto"/>
            <w:noWrap/>
            <w:vAlign w:val="bottom"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03B2A">
              <w:rPr>
                <w:rFonts w:ascii="Times New Roman" w:eastAsia="SimSun" w:hAnsi="Times New Roman" w:cs="Times New Roman"/>
                <w:szCs w:val="21"/>
              </w:rPr>
              <w:t>GGAGCGAGATCCCTCCAAAAT</w:t>
            </w:r>
          </w:p>
        </w:tc>
        <w:tc>
          <w:tcPr>
            <w:tcW w:w="3436" w:type="dxa"/>
            <w:shd w:val="clear" w:color="auto" w:fill="auto"/>
            <w:noWrap/>
            <w:vAlign w:val="bottom"/>
          </w:tcPr>
          <w:p w:rsidR="009E49E2" w:rsidRPr="001572FB" w:rsidRDefault="009E49E2" w:rsidP="0009543B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03B2A">
              <w:rPr>
                <w:rFonts w:ascii="Times New Roman" w:eastAsia="SimSun" w:hAnsi="Times New Roman" w:cs="Times New Roman"/>
                <w:szCs w:val="21"/>
              </w:rPr>
              <w:t>GGCTGTTGTCATACTTCTCATGG</w:t>
            </w:r>
          </w:p>
        </w:tc>
      </w:tr>
    </w:tbl>
    <w:p w:rsidR="009E49E2" w:rsidRDefault="009E49E2" w:rsidP="009E49E2"/>
    <w:p w:rsidR="001937D3" w:rsidRDefault="001937D3" w:rsidP="009E49E2"/>
    <w:p w:rsidR="001937D3" w:rsidRDefault="001937D3" w:rsidP="009E49E2"/>
    <w:p w:rsidR="009E49E2" w:rsidRPr="006B5F75" w:rsidRDefault="009E49E2" w:rsidP="001937D3">
      <w:pPr>
        <w:spacing w:afterLines="50" w:after="156" w:line="36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Supplemental </w:t>
      </w:r>
      <w:r w:rsidRPr="001A312D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</w:rPr>
        <w:t>S2</w:t>
      </w:r>
      <w:r w:rsidRPr="001A312D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</w:rPr>
        <w:t>Peptides derived from ANGT</w:t>
      </w:r>
    </w:p>
    <w:tbl>
      <w:tblPr>
        <w:tblW w:w="8662" w:type="dxa"/>
        <w:tblInd w:w="-30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3246"/>
        <w:gridCol w:w="1417"/>
        <w:gridCol w:w="1134"/>
        <w:gridCol w:w="1134"/>
      </w:tblGrid>
      <w:tr w:rsidR="009E49E2" w:rsidRPr="00757958" w:rsidTr="0009543B">
        <w:trPr>
          <w:trHeight w:val="300"/>
        </w:trPr>
        <w:tc>
          <w:tcPr>
            <w:tcW w:w="1731" w:type="dxa"/>
            <w:tcBorders>
              <w:top w:val="single" w:sz="6" w:space="0" w:color="auto"/>
              <w:bottom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arent protein</w:t>
            </w:r>
          </w:p>
        </w:tc>
        <w:tc>
          <w:tcPr>
            <w:tcW w:w="3246" w:type="dxa"/>
            <w:tcBorders>
              <w:top w:val="single" w:sz="6" w:space="0" w:color="auto"/>
              <w:bottom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ptid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Q-value</w:t>
            </w:r>
          </w:p>
        </w:tc>
      </w:tr>
      <w:tr w:rsidR="009E49E2" w:rsidRPr="00757958" w:rsidTr="0009543B">
        <w:trPr>
          <w:trHeight w:val="265"/>
        </w:trPr>
        <w:tc>
          <w:tcPr>
            <w:tcW w:w="1731" w:type="dxa"/>
            <w:tcBorders>
              <w:top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T</w:t>
            </w:r>
          </w:p>
        </w:tc>
        <w:tc>
          <w:tcPr>
            <w:tcW w:w="3246" w:type="dxa"/>
            <w:tcBorders>
              <w:top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QSATALHFLGRVANPLSTA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9E49E2" w:rsidRPr="00757958" w:rsidTr="0009543B">
        <w:trPr>
          <w:trHeight w:val="199"/>
        </w:trPr>
        <w:tc>
          <w:tcPr>
            <w:tcW w:w="1731" w:type="dxa"/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GT</w:t>
            </w:r>
          </w:p>
        </w:tc>
        <w:tc>
          <w:tcPr>
            <w:tcW w:w="3246" w:type="dxa"/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ALHFLGRVANPLSTA</w:t>
            </w:r>
          </w:p>
        </w:tc>
        <w:tc>
          <w:tcPr>
            <w:tcW w:w="1417" w:type="dxa"/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1134" w:type="dxa"/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134" w:type="dxa"/>
          </w:tcPr>
          <w:p w:rsidR="009E49E2" w:rsidRPr="00757958" w:rsidRDefault="009E49E2" w:rsidP="0009543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5795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</w:tbl>
    <w:p w:rsidR="009E49E2" w:rsidRPr="009E49E2" w:rsidRDefault="009E49E2" w:rsidP="00E24BA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9E49E2" w:rsidRPr="009E49E2" w:rsidSect="00131D6A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E94"/>
    <w:rsid w:val="00013F88"/>
    <w:rsid w:val="00020C15"/>
    <w:rsid w:val="00021258"/>
    <w:rsid w:val="0003686C"/>
    <w:rsid w:val="00037A75"/>
    <w:rsid w:val="00041463"/>
    <w:rsid w:val="000453A5"/>
    <w:rsid w:val="000C3225"/>
    <w:rsid w:val="000C5844"/>
    <w:rsid w:val="000E26F7"/>
    <w:rsid w:val="000E3936"/>
    <w:rsid w:val="00130324"/>
    <w:rsid w:val="00131D6A"/>
    <w:rsid w:val="00151639"/>
    <w:rsid w:val="001754CB"/>
    <w:rsid w:val="00181AC1"/>
    <w:rsid w:val="0019278F"/>
    <w:rsid w:val="001937D3"/>
    <w:rsid w:val="001A2330"/>
    <w:rsid w:val="001D1E94"/>
    <w:rsid w:val="001D7D4E"/>
    <w:rsid w:val="001E198B"/>
    <w:rsid w:val="001F53D1"/>
    <w:rsid w:val="00221910"/>
    <w:rsid w:val="002748BE"/>
    <w:rsid w:val="00280A3C"/>
    <w:rsid w:val="00283F77"/>
    <w:rsid w:val="00290FA0"/>
    <w:rsid w:val="002A642E"/>
    <w:rsid w:val="002C2881"/>
    <w:rsid w:val="002C43B6"/>
    <w:rsid w:val="002F086F"/>
    <w:rsid w:val="002F5CA0"/>
    <w:rsid w:val="00300C36"/>
    <w:rsid w:val="003377D9"/>
    <w:rsid w:val="003702EB"/>
    <w:rsid w:val="00373409"/>
    <w:rsid w:val="00386F6A"/>
    <w:rsid w:val="003A2493"/>
    <w:rsid w:val="003A77AB"/>
    <w:rsid w:val="003B0A84"/>
    <w:rsid w:val="003D3E51"/>
    <w:rsid w:val="00424DE7"/>
    <w:rsid w:val="00453D4E"/>
    <w:rsid w:val="0048061E"/>
    <w:rsid w:val="00494441"/>
    <w:rsid w:val="004A6D06"/>
    <w:rsid w:val="004B17BC"/>
    <w:rsid w:val="004C4A4E"/>
    <w:rsid w:val="004E4DBC"/>
    <w:rsid w:val="004F63E7"/>
    <w:rsid w:val="00521996"/>
    <w:rsid w:val="00522283"/>
    <w:rsid w:val="00522D5B"/>
    <w:rsid w:val="005240A4"/>
    <w:rsid w:val="0053646A"/>
    <w:rsid w:val="005370B8"/>
    <w:rsid w:val="00550354"/>
    <w:rsid w:val="005557FC"/>
    <w:rsid w:val="00562D21"/>
    <w:rsid w:val="0059557C"/>
    <w:rsid w:val="00597693"/>
    <w:rsid w:val="005F0A78"/>
    <w:rsid w:val="006531CF"/>
    <w:rsid w:val="0067614A"/>
    <w:rsid w:val="0069580B"/>
    <w:rsid w:val="006A3E01"/>
    <w:rsid w:val="006B3AA4"/>
    <w:rsid w:val="006D7094"/>
    <w:rsid w:val="006D736D"/>
    <w:rsid w:val="00702FA9"/>
    <w:rsid w:val="0072484D"/>
    <w:rsid w:val="00746C96"/>
    <w:rsid w:val="007518CC"/>
    <w:rsid w:val="00764D88"/>
    <w:rsid w:val="00773B2C"/>
    <w:rsid w:val="007775CA"/>
    <w:rsid w:val="00780EF2"/>
    <w:rsid w:val="007829EF"/>
    <w:rsid w:val="0078524D"/>
    <w:rsid w:val="00786B6A"/>
    <w:rsid w:val="00793DF2"/>
    <w:rsid w:val="007942FF"/>
    <w:rsid w:val="007A3F98"/>
    <w:rsid w:val="007D1DBF"/>
    <w:rsid w:val="007D6EAB"/>
    <w:rsid w:val="00820D4A"/>
    <w:rsid w:val="0084106F"/>
    <w:rsid w:val="00846DE4"/>
    <w:rsid w:val="00851334"/>
    <w:rsid w:val="00860818"/>
    <w:rsid w:val="0089166C"/>
    <w:rsid w:val="008A4BA1"/>
    <w:rsid w:val="00916D56"/>
    <w:rsid w:val="009177FD"/>
    <w:rsid w:val="00953F71"/>
    <w:rsid w:val="0096136A"/>
    <w:rsid w:val="00963156"/>
    <w:rsid w:val="00972E2C"/>
    <w:rsid w:val="00977BEC"/>
    <w:rsid w:val="009A1FD4"/>
    <w:rsid w:val="009D5ECF"/>
    <w:rsid w:val="009E49E2"/>
    <w:rsid w:val="00A05481"/>
    <w:rsid w:val="00A06447"/>
    <w:rsid w:val="00A24B43"/>
    <w:rsid w:val="00A35F23"/>
    <w:rsid w:val="00A777DE"/>
    <w:rsid w:val="00AA43DB"/>
    <w:rsid w:val="00AB1371"/>
    <w:rsid w:val="00AB2C07"/>
    <w:rsid w:val="00AC066E"/>
    <w:rsid w:val="00AC544A"/>
    <w:rsid w:val="00AE2724"/>
    <w:rsid w:val="00AF6921"/>
    <w:rsid w:val="00B6249A"/>
    <w:rsid w:val="00B75E11"/>
    <w:rsid w:val="00B768E5"/>
    <w:rsid w:val="00B85F8F"/>
    <w:rsid w:val="00BA5A75"/>
    <w:rsid w:val="00BD1498"/>
    <w:rsid w:val="00BD6020"/>
    <w:rsid w:val="00BF15E5"/>
    <w:rsid w:val="00C1261A"/>
    <w:rsid w:val="00C33EA0"/>
    <w:rsid w:val="00C36E7D"/>
    <w:rsid w:val="00C45A51"/>
    <w:rsid w:val="00C4658C"/>
    <w:rsid w:val="00C635C6"/>
    <w:rsid w:val="00C81290"/>
    <w:rsid w:val="00C862B6"/>
    <w:rsid w:val="00C87922"/>
    <w:rsid w:val="00CA250B"/>
    <w:rsid w:val="00CA444A"/>
    <w:rsid w:val="00CE0AAD"/>
    <w:rsid w:val="00D01514"/>
    <w:rsid w:val="00D02641"/>
    <w:rsid w:val="00D134DE"/>
    <w:rsid w:val="00D15F51"/>
    <w:rsid w:val="00D275B4"/>
    <w:rsid w:val="00D52338"/>
    <w:rsid w:val="00D52357"/>
    <w:rsid w:val="00D54E7A"/>
    <w:rsid w:val="00D651D8"/>
    <w:rsid w:val="00D76C4A"/>
    <w:rsid w:val="00D82B3F"/>
    <w:rsid w:val="00D878B6"/>
    <w:rsid w:val="00D92AAC"/>
    <w:rsid w:val="00DE2E95"/>
    <w:rsid w:val="00DE426E"/>
    <w:rsid w:val="00E24BA6"/>
    <w:rsid w:val="00E25475"/>
    <w:rsid w:val="00E30E84"/>
    <w:rsid w:val="00E87636"/>
    <w:rsid w:val="00E93D79"/>
    <w:rsid w:val="00E974A8"/>
    <w:rsid w:val="00EB219F"/>
    <w:rsid w:val="00EB2A0B"/>
    <w:rsid w:val="00EF1328"/>
    <w:rsid w:val="00EF27D1"/>
    <w:rsid w:val="00F007CB"/>
    <w:rsid w:val="00F43C09"/>
    <w:rsid w:val="00F50177"/>
    <w:rsid w:val="00F505AD"/>
    <w:rsid w:val="00F55A6E"/>
    <w:rsid w:val="00FA6053"/>
    <w:rsid w:val="00FC688D"/>
    <w:rsid w:val="00FD26B5"/>
    <w:rsid w:val="00FE55C5"/>
    <w:rsid w:val="00FE6C41"/>
    <w:rsid w:val="00FF085A"/>
    <w:rsid w:val="00FF09FA"/>
    <w:rsid w:val="00FF19A8"/>
    <w:rsid w:val="00FF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97414F-1001-0544-A9C2-E2849647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3</dc:creator>
  <cp:keywords/>
  <dc:description/>
  <cp:lastModifiedBy>Rajkumar S.</cp:lastModifiedBy>
  <cp:revision>11</cp:revision>
  <dcterms:created xsi:type="dcterms:W3CDTF">2020-09-11T07:13:00Z</dcterms:created>
  <dcterms:modified xsi:type="dcterms:W3CDTF">2020-10-08T09:34:00Z</dcterms:modified>
</cp:coreProperties>
</file>